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2242E" w14:textId="465C731C" w:rsidR="00C847B8" w:rsidRDefault="006F4E4A" w:rsidP="00856AF1">
      <w:pPr>
        <w:spacing w:line="480" w:lineRule="auto"/>
      </w:pPr>
      <w:r w:rsidRPr="000B68DB">
        <w:rPr>
          <w:b/>
        </w:rPr>
        <w:t>Abstract</w:t>
      </w:r>
      <w:bookmarkStart w:id="0" w:name="_GoBack"/>
      <w:bookmarkEnd w:id="0"/>
    </w:p>
    <w:p w14:paraId="1AAECB94" w14:textId="003758DC" w:rsidR="00C847B8" w:rsidRDefault="00C847B8"/>
    <w:p w14:paraId="6658AD5C" w14:textId="1DA7DFB5" w:rsidR="00C847B8" w:rsidRDefault="00C847B8"/>
    <w:p w14:paraId="4DD0A909" w14:textId="77777777" w:rsidR="00CF7434" w:rsidRDefault="00CF7434" w:rsidP="00CF7434">
      <w:r>
        <w:rPr>
          <w:b/>
        </w:rPr>
        <w:t>Supplementary</w:t>
      </w:r>
      <w:r w:rsidRPr="00CD7D3E">
        <w:rPr>
          <w:b/>
        </w:rPr>
        <w:t xml:space="preserve"> </w:t>
      </w:r>
      <w:r>
        <w:rPr>
          <w:b/>
        </w:rPr>
        <w:t>Table 1</w:t>
      </w:r>
      <w:r w:rsidRPr="00CD7D3E">
        <w:rPr>
          <w:b/>
        </w:rPr>
        <w:t>.</w:t>
      </w:r>
      <w:r w:rsidRPr="00C9120B">
        <w:t xml:space="preserve"> </w:t>
      </w:r>
      <w:r>
        <w:t>Weighted</w:t>
      </w:r>
      <w:r w:rsidRPr="00C9120B">
        <w:t xml:space="preserve"> Difference in Cardiovascular Health Score</w:t>
      </w:r>
      <w:r w:rsidRPr="00C9120B">
        <w:rPr>
          <w:vertAlign w:val="superscript"/>
        </w:rPr>
        <w:t>a</w:t>
      </w:r>
      <w:r w:rsidRPr="00C9120B">
        <w:t xml:space="preserve"> for Categories of </w:t>
      </w:r>
    </w:p>
    <w:p w14:paraId="58F1A1B3" w14:textId="77777777" w:rsidR="00CF7434" w:rsidRPr="00C9120B" w:rsidRDefault="00CF7434" w:rsidP="00CF7434">
      <w:r w:rsidRPr="00C9120B">
        <w:t>Reported Racial and/or Gender Discrimination by Gendered Race</w:t>
      </w:r>
      <w:r w:rsidRPr="00C9120B">
        <w:rPr>
          <w:vertAlign w:val="superscript"/>
        </w:rPr>
        <w:t>b</w:t>
      </w:r>
      <w:r w:rsidRPr="00C9120B">
        <w:t>: CARDIA, 1992-2016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620"/>
        <w:gridCol w:w="1440"/>
        <w:gridCol w:w="1710"/>
      </w:tblGrid>
      <w:tr w:rsidR="00CF7434" w14:paraId="07EDB6E7" w14:textId="77777777" w:rsidTr="00CD7D3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52B4A" w14:textId="77777777" w:rsidR="00CF7434" w:rsidRPr="00D66DC7" w:rsidRDefault="00CF7434" w:rsidP="00CD7D3E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A98DD" w14:textId="77777777" w:rsidR="00CF7434" w:rsidRPr="005B2EDA" w:rsidRDefault="00CF7434" w:rsidP="00CD7D3E">
            <w:pPr>
              <w:jc w:val="center"/>
              <w:rPr>
                <w:sz w:val="20"/>
                <w:szCs w:val="20"/>
              </w:rPr>
            </w:pPr>
            <w:r w:rsidRPr="005B2EDA">
              <w:rPr>
                <w:sz w:val="20"/>
                <w:szCs w:val="20"/>
              </w:rPr>
              <w:t>Black wome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F72E1A" w14:textId="77777777" w:rsidR="00CF7434" w:rsidRPr="005B2EDA" w:rsidRDefault="00CF7434" w:rsidP="00CD7D3E">
            <w:pPr>
              <w:jc w:val="center"/>
              <w:rPr>
                <w:sz w:val="20"/>
                <w:szCs w:val="20"/>
              </w:rPr>
            </w:pPr>
            <w:r w:rsidRPr="005B2EDA">
              <w:rPr>
                <w:sz w:val="20"/>
                <w:szCs w:val="20"/>
              </w:rPr>
              <w:t>Black me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3B070C9" w14:textId="77777777" w:rsidR="00CF7434" w:rsidRPr="005B2EDA" w:rsidRDefault="00CF7434" w:rsidP="00CD7D3E">
            <w:pPr>
              <w:jc w:val="center"/>
              <w:rPr>
                <w:sz w:val="20"/>
                <w:szCs w:val="20"/>
              </w:rPr>
            </w:pPr>
            <w:r w:rsidRPr="005B2EDA">
              <w:rPr>
                <w:sz w:val="20"/>
                <w:szCs w:val="20"/>
              </w:rPr>
              <w:t>White wome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E3CAF3" w14:textId="77777777" w:rsidR="00CF7434" w:rsidRPr="005B2EDA" w:rsidRDefault="00CF7434" w:rsidP="00CD7D3E">
            <w:pPr>
              <w:jc w:val="center"/>
              <w:rPr>
                <w:sz w:val="20"/>
                <w:szCs w:val="20"/>
              </w:rPr>
            </w:pPr>
            <w:r w:rsidRPr="005B2EDA">
              <w:rPr>
                <w:sz w:val="20"/>
                <w:szCs w:val="20"/>
              </w:rPr>
              <w:t>White men</w:t>
            </w:r>
          </w:p>
        </w:tc>
      </w:tr>
      <w:tr w:rsidR="00CF7434" w14:paraId="4F3F9202" w14:textId="77777777" w:rsidTr="00CD7D3E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E819A" w14:textId="77777777" w:rsidR="00CF7434" w:rsidRPr="00D66DC7" w:rsidRDefault="00CF7434" w:rsidP="00CD7D3E">
            <w:pPr>
              <w:rPr>
                <w:sz w:val="20"/>
                <w:szCs w:val="20"/>
              </w:rPr>
            </w:pPr>
            <w:r w:rsidRPr="00D66DC7">
              <w:rPr>
                <w:sz w:val="20"/>
                <w:szCs w:val="20"/>
              </w:rPr>
              <w:t>Discrimination</w:t>
            </w:r>
            <w:r>
              <w:rPr>
                <w:sz w:val="20"/>
                <w:szCs w:val="20"/>
              </w:rPr>
              <w:t xml:space="preserve"> (year 7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EC7F1" w14:textId="77777777" w:rsidR="00CF7434" w:rsidRPr="0083613E" w:rsidRDefault="00CF7434" w:rsidP="00CD7D3E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66DC7">
              <w:rPr>
                <w:sz w:val="20"/>
                <w:szCs w:val="20"/>
              </w:rPr>
              <w:t>ß</w:t>
            </w:r>
            <w:r>
              <w:rPr>
                <w:sz w:val="20"/>
                <w:szCs w:val="20"/>
              </w:rPr>
              <w:t xml:space="preserve"> (95% CI)</w:t>
            </w:r>
          </w:p>
          <w:p w14:paraId="5D19179B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 w:rsidRPr="00205BDE">
              <w:rPr>
                <w:sz w:val="20"/>
                <w:szCs w:val="20"/>
              </w:rPr>
              <w:t>ref</w:t>
            </w:r>
          </w:p>
          <w:p w14:paraId="26AB71D9" w14:textId="77777777" w:rsidR="00CF7434" w:rsidRPr="00687FD9" w:rsidRDefault="00CF7434" w:rsidP="00CD7D3E">
            <w:pPr>
              <w:jc w:val="center"/>
              <w:rPr>
                <w:sz w:val="20"/>
                <w:szCs w:val="20"/>
              </w:rPr>
            </w:pPr>
            <w:r w:rsidRPr="00687FD9">
              <w:rPr>
                <w:sz w:val="20"/>
                <w:szCs w:val="20"/>
              </w:rPr>
              <w:t>0.4 (0.0, 0.8)</w:t>
            </w:r>
          </w:p>
          <w:p w14:paraId="1A3B51D3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0.8, 0.2)</w:t>
            </w:r>
          </w:p>
          <w:p w14:paraId="70BEC3C5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3, 0.5)</w:t>
            </w:r>
          </w:p>
          <w:p w14:paraId="61695EA4" w14:textId="77777777" w:rsidR="00CF7434" w:rsidRPr="0083613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1, 0.6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bottom"/>
          </w:tcPr>
          <w:p w14:paraId="2260A002" w14:textId="77777777" w:rsidR="00CF7434" w:rsidRPr="0083613E" w:rsidRDefault="00CF7434" w:rsidP="00CD7D3E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66DC7">
              <w:rPr>
                <w:sz w:val="20"/>
                <w:szCs w:val="20"/>
              </w:rPr>
              <w:t>ß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 CI)</w:t>
            </w:r>
          </w:p>
          <w:p w14:paraId="6FE72BD0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1288C885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6, 0.2)</w:t>
            </w:r>
          </w:p>
          <w:p w14:paraId="248156D5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(-0.6, 1.0)</w:t>
            </w:r>
          </w:p>
          <w:p w14:paraId="10ECEBEB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0.5, 0.5)</w:t>
            </w:r>
          </w:p>
          <w:p w14:paraId="6C23553C" w14:textId="77777777" w:rsidR="00CF7434" w:rsidRPr="00687FD9" w:rsidRDefault="00CF7434" w:rsidP="00CD7D3E">
            <w:pPr>
              <w:jc w:val="center"/>
              <w:rPr>
                <w:b/>
                <w:sz w:val="20"/>
                <w:szCs w:val="20"/>
              </w:rPr>
            </w:pPr>
            <w:r w:rsidRPr="00687FD9">
              <w:rPr>
                <w:b/>
                <w:sz w:val="20"/>
                <w:szCs w:val="20"/>
              </w:rPr>
              <w:t>-0.4 (-0.8, 0.0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bottom"/>
          </w:tcPr>
          <w:p w14:paraId="2289C7D9" w14:textId="77777777" w:rsidR="00CF7434" w:rsidRPr="000E39FB" w:rsidRDefault="00CF7434" w:rsidP="00CD7D3E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66DC7">
              <w:rPr>
                <w:sz w:val="20"/>
                <w:szCs w:val="20"/>
              </w:rPr>
              <w:t>ß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 CI)</w:t>
            </w:r>
          </w:p>
          <w:p w14:paraId="1AC49CC9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03BF9367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1.1, 0.7)</w:t>
            </w:r>
          </w:p>
          <w:p w14:paraId="67869BB9" w14:textId="77777777" w:rsidR="00CF7434" w:rsidRPr="008C4FD6" w:rsidRDefault="00CF7434" w:rsidP="00CD7D3E">
            <w:pPr>
              <w:jc w:val="center"/>
              <w:rPr>
                <w:b/>
                <w:sz w:val="20"/>
                <w:szCs w:val="20"/>
              </w:rPr>
            </w:pPr>
            <w:r w:rsidRPr="008C4FD6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4</w:t>
            </w:r>
            <w:r w:rsidRPr="008C4FD6">
              <w:rPr>
                <w:b/>
                <w:sz w:val="20"/>
                <w:szCs w:val="20"/>
              </w:rPr>
              <w:t xml:space="preserve"> (0.0, 0.</w:t>
            </w:r>
            <w:r>
              <w:rPr>
                <w:b/>
                <w:sz w:val="20"/>
                <w:szCs w:val="20"/>
              </w:rPr>
              <w:t>7</w:t>
            </w:r>
            <w:r w:rsidRPr="008C4FD6">
              <w:rPr>
                <w:b/>
                <w:sz w:val="20"/>
                <w:szCs w:val="20"/>
              </w:rPr>
              <w:t>)</w:t>
            </w:r>
          </w:p>
          <w:p w14:paraId="32110916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-0.2, 0.7)</w:t>
            </w:r>
          </w:p>
          <w:p w14:paraId="529654A7" w14:textId="77777777" w:rsidR="00CF7434" w:rsidRPr="008C4FD6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(-0.4, 0.5)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bottom"/>
          </w:tcPr>
          <w:p w14:paraId="6C3A6554" w14:textId="77777777" w:rsidR="00CF7434" w:rsidRDefault="00CF7434" w:rsidP="00CD7D3E">
            <w:pPr>
              <w:pBdr>
                <w:bottom w:val="single" w:sz="4" w:space="1" w:color="auto"/>
              </w:pBdr>
              <w:jc w:val="center"/>
              <w:rPr>
                <w:sz w:val="20"/>
                <w:szCs w:val="20"/>
              </w:rPr>
            </w:pPr>
            <w:r w:rsidRPr="00D66DC7">
              <w:rPr>
                <w:sz w:val="20"/>
                <w:szCs w:val="20"/>
              </w:rPr>
              <w:t>ß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% CI)</w:t>
            </w:r>
          </w:p>
          <w:p w14:paraId="174E3F7B" w14:textId="77777777" w:rsidR="00CF7434" w:rsidRPr="008C4FD6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  <w:p w14:paraId="2FE5FDD1" w14:textId="77777777" w:rsidR="00CF7434" w:rsidRPr="00FC745C" w:rsidRDefault="00CF7434" w:rsidP="00CD7D3E">
            <w:pPr>
              <w:jc w:val="center"/>
              <w:rPr>
                <w:b/>
                <w:sz w:val="20"/>
                <w:szCs w:val="20"/>
              </w:rPr>
            </w:pPr>
            <w:r w:rsidRPr="00FC745C">
              <w:rPr>
                <w:b/>
                <w:sz w:val="20"/>
                <w:szCs w:val="20"/>
              </w:rPr>
              <w:t>0.4 (0.1, 0.8)</w:t>
            </w:r>
          </w:p>
          <w:p w14:paraId="2547143E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 (-0.4, 0.3)</w:t>
            </w:r>
          </w:p>
          <w:p w14:paraId="32E055C8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-0.6, 0.1)</w:t>
            </w:r>
          </w:p>
          <w:p w14:paraId="6347A987" w14:textId="77777777" w:rsidR="00CF7434" w:rsidRPr="00FC745C" w:rsidRDefault="00CF7434" w:rsidP="00CD7D3E">
            <w:pPr>
              <w:jc w:val="center"/>
              <w:rPr>
                <w:b/>
                <w:sz w:val="20"/>
                <w:szCs w:val="20"/>
              </w:rPr>
            </w:pPr>
            <w:r w:rsidRPr="00FC745C">
              <w:rPr>
                <w:b/>
                <w:sz w:val="20"/>
                <w:szCs w:val="20"/>
              </w:rPr>
              <w:t>-0.6 (-1.1, -0.1)</w:t>
            </w:r>
          </w:p>
        </w:tc>
      </w:tr>
      <w:tr w:rsidR="00CF7434" w14:paraId="131E14D6" w14:textId="77777777" w:rsidTr="00CD7D3E">
        <w:tc>
          <w:tcPr>
            <w:tcW w:w="3240" w:type="dxa"/>
            <w:tcBorders>
              <w:top w:val="single" w:sz="4" w:space="0" w:color="auto"/>
            </w:tcBorders>
          </w:tcPr>
          <w:p w14:paraId="54D13B21" w14:textId="77777777" w:rsidR="00CF7434" w:rsidRPr="00205BDE" w:rsidRDefault="00CF7434" w:rsidP="00CD7D3E">
            <w:pPr>
              <w:rPr>
                <w:sz w:val="20"/>
                <w:szCs w:val="20"/>
              </w:rPr>
            </w:pPr>
            <w:r w:rsidRPr="00205BDE">
              <w:rPr>
                <w:sz w:val="20"/>
                <w:szCs w:val="20"/>
              </w:rPr>
              <w:t>None</w:t>
            </w:r>
          </w:p>
        </w:tc>
        <w:tc>
          <w:tcPr>
            <w:tcW w:w="1440" w:type="dxa"/>
            <w:vMerge/>
            <w:tcBorders>
              <w:top w:val="single" w:sz="4" w:space="0" w:color="auto"/>
            </w:tcBorders>
          </w:tcPr>
          <w:p w14:paraId="79D64A1C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CE60E4E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0BFA32D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22E3AAD9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</w:tr>
      <w:tr w:rsidR="00CF7434" w14:paraId="16DD60A4" w14:textId="77777777" w:rsidTr="00CD7D3E">
        <w:tc>
          <w:tcPr>
            <w:tcW w:w="3240" w:type="dxa"/>
          </w:tcPr>
          <w:p w14:paraId="04120C98" w14:textId="77777777" w:rsidR="00CF7434" w:rsidRPr="00205BDE" w:rsidRDefault="00CF7434" w:rsidP="00CD7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r</w:t>
            </w:r>
            <w:r w:rsidRPr="00205BDE">
              <w:rPr>
                <w:sz w:val="20"/>
                <w:szCs w:val="20"/>
              </w:rPr>
              <w:t>acial only</w:t>
            </w:r>
          </w:p>
        </w:tc>
        <w:tc>
          <w:tcPr>
            <w:tcW w:w="1440" w:type="dxa"/>
            <w:vMerge/>
          </w:tcPr>
          <w:p w14:paraId="4379D532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3F4BEEC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F4D42D1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62093905" w14:textId="77777777" w:rsidR="00CF7434" w:rsidRPr="00BC3C17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</w:tr>
      <w:tr w:rsidR="00CF7434" w14:paraId="58173BAA" w14:textId="77777777" w:rsidTr="00CD7D3E">
        <w:tc>
          <w:tcPr>
            <w:tcW w:w="3240" w:type="dxa"/>
          </w:tcPr>
          <w:p w14:paraId="45D135AA" w14:textId="77777777" w:rsidR="00CF7434" w:rsidRPr="00205BDE" w:rsidRDefault="00CF7434" w:rsidP="00CD7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g</w:t>
            </w:r>
            <w:r w:rsidRPr="00205BDE">
              <w:rPr>
                <w:sz w:val="20"/>
                <w:szCs w:val="20"/>
              </w:rPr>
              <w:t>ender only</w:t>
            </w:r>
          </w:p>
        </w:tc>
        <w:tc>
          <w:tcPr>
            <w:tcW w:w="1440" w:type="dxa"/>
            <w:vMerge/>
          </w:tcPr>
          <w:p w14:paraId="06049C8B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9F6358B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5710669" w14:textId="77777777" w:rsidR="00CF7434" w:rsidRPr="00BC3C17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0C0FE029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</w:tr>
      <w:tr w:rsidR="00CF7434" w14:paraId="4C43389E" w14:textId="77777777" w:rsidTr="00CD7D3E">
        <w:tc>
          <w:tcPr>
            <w:tcW w:w="3240" w:type="dxa"/>
          </w:tcPr>
          <w:p w14:paraId="0E58E07F" w14:textId="77777777" w:rsidR="00CF7434" w:rsidRPr="00205BDE" w:rsidRDefault="00CF7434" w:rsidP="00CD7D3E">
            <w:pPr>
              <w:rPr>
                <w:sz w:val="20"/>
                <w:szCs w:val="20"/>
              </w:rPr>
            </w:pPr>
            <w:r w:rsidRPr="00205BDE">
              <w:rPr>
                <w:sz w:val="20"/>
                <w:szCs w:val="20"/>
              </w:rPr>
              <w:t>Any racial or gender</w:t>
            </w:r>
            <w:r>
              <w:rPr>
                <w:sz w:val="20"/>
                <w:szCs w:val="20"/>
              </w:rPr>
              <w:t>,</w:t>
            </w:r>
            <w:r w:rsidRPr="00205BDE">
              <w:rPr>
                <w:sz w:val="20"/>
                <w:szCs w:val="20"/>
              </w:rPr>
              <w:t xml:space="preserve"> in &lt;2 settings</w:t>
            </w:r>
          </w:p>
        </w:tc>
        <w:tc>
          <w:tcPr>
            <w:tcW w:w="1440" w:type="dxa"/>
            <w:vMerge/>
          </w:tcPr>
          <w:p w14:paraId="02A925A8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E165661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9FC917F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9667FD7" w14:textId="77777777" w:rsidR="00CF7434" w:rsidRPr="00205BDE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</w:tr>
      <w:tr w:rsidR="00CF7434" w14:paraId="221A9B86" w14:textId="77777777" w:rsidTr="00CD7D3E">
        <w:tc>
          <w:tcPr>
            <w:tcW w:w="3240" w:type="dxa"/>
            <w:tcBorders>
              <w:bottom w:val="single" w:sz="4" w:space="0" w:color="auto"/>
            </w:tcBorders>
          </w:tcPr>
          <w:p w14:paraId="49DFD340" w14:textId="77777777" w:rsidR="00CF7434" w:rsidRPr="00205BDE" w:rsidRDefault="00CF7434" w:rsidP="00CD7D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r</w:t>
            </w:r>
            <w:r w:rsidRPr="00205BDE">
              <w:rPr>
                <w:sz w:val="20"/>
                <w:szCs w:val="20"/>
              </w:rPr>
              <w:t>acial and gender</w:t>
            </w:r>
            <w:r>
              <w:rPr>
                <w:sz w:val="20"/>
                <w:szCs w:val="20"/>
              </w:rPr>
              <w:t>,</w:t>
            </w:r>
            <w:r w:rsidRPr="00205BDE">
              <w:rPr>
                <w:sz w:val="20"/>
                <w:szCs w:val="20"/>
              </w:rPr>
              <w:t xml:space="preserve"> in ≥2 se</w:t>
            </w:r>
            <w:r>
              <w:rPr>
                <w:sz w:val="20"/>
                <w:szCs w:val="20"/>
              </w:rPr>
              <w:t>t</w:t>
            </w:r>
            <w:r w:rsidRPr="00205BDE">
              <w:rPr>
                <w:sz w:val="20"/>
                <w:szCs w:val="20"/>
              </w:rPr>
              <w:t>tings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2AB80D87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1EBAE42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9891F59" w14:textId="77777777" w:rsidR="00CF7434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1C847F76" w14:textId="77777777" w:rsidR="00CF7434" w:rsidRPr="00BC3C17" w:rsidRDefault="00CF7434" w:rsidP="00CD7D3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1CD2C5B" w14:textId="77777777" w:rsidR="00CF7434" w:rsidRDefault="00CF7434" w:rsidP="00CF7434">
      <w:pPr>
        <w:rPr>
          <w:sz w:val="16"/>
          <w:szCs w:val="16"/>
        </w:rPr>
      </w:pPr>
      <w:r w:rsidRPr="0071515E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Cardiovascular h</w:t>
      </w:r>
      <w:r w:rsidRPr="0071515E">
        <w:rPr>
          <w:sz w:val="16"/>
          <w:szCs w:val="16"/>
        </w:rPr>
        <w:t xml:space="preserve">ealth scores are calculated based on data collected </w:t>
      </w:r>
      <w:r>
        <w:rPr>
          <w:sz w:val="16"/>
          <w:szCs w:val="16"/>
        </w:rPr>
        <w:t>in year 30 or</w:t>
      </w:r>
      <w:r w:rsidRPr="0071515E">
        <w:rPr>
          <w:sz w:val="16"/>
          <w:szCs w:val="16"/>
        </w:rPr>
        <w:t xml:space="preserve"> the last follow-up using six components: body</w:t>
      </w:r>
      <w:r>
        <w:rPr>
          <w:sz w:val="16"/>
          <w:szCs w:val="16"/>
        </w:rPr>
        <w:t xml:space="preserve"> mass index, total </w:t>
      </w:r>
    </w:p>
    <w:p w14:paraId="672BA69A" w14:textId="77777777" w:rsidR="00CF7434" w:rsidRPr="0071515E" w:rsidRDefault="00CF7434" w:rsidP="00CF7434">
      <w:pPr>
        <w:rPr>
          <w:sz w:val="16"/>
          <w:szCs w:val="16"/>
        </w:rPr>
      </w:pPr>
      <w:r>
        <w:rPr>
          <w:sz w:val="16"/>
          <w:szCs w:val="16"/>
        </w:rPr>
        <w:t xml:space="preserve">cholesterol, </w:t>
      </w:r>
      <w:r w:rsidRPr="0071515E">
        <w:rPr>
          <w:sz w:val="16"/>
          <w:szCs w:val="16"/>
        </w:rPr>
        <w:t xml:space="preserve">systolic blood pressure, </w:t>
      </w:r>
      <w:r>
        <w:rPr>
          <w:sz w:val="16"/>
          <w:szCs w:val="16"/>
        </w:rPr>
        <w:t>fasting glucose</w:t>
      </w:r>
      <w:r w:rsidRPr="0071515E">
        <w:rPr>
          <w:sz w:val="16"/>
          <w:szCs w:val="16"/>
        </w:rPr>
        <w:t>, smoking status, and physical activity</w:t>
      </w:r>
      <w:r>
        <w:rPr>
          <w:sz w:val="16"/>
          <w:szCs w:val="16"/>
        </w:rPr>
        <w:t>. Higher scores indicate better health.</w:t>
      </w:r>
    </w:p>
    <w:p w14:paraId="10A3526A" w14:textId="77777777" w:rsidR="00CF7434" w:rsidRDefault="00CF7434" w:rsidP="00CF7434">
      <w:pPr>
        <w:rPr>
          <w:sz w:val="16"/>
          <w:szCs w:val="16"/>
        </w:rPr>
      </w:pPr>
      <w:r w:rsidRPr="0071515E">
        <w:rPr>
          <w:sz w:val="16"/>
          <w:szCs w:val="16"/>
          <w:vertAlign w:val="superscript"/>
        </w:rPr>
        <w:t>b</w:t>
      </w:r>
      <w:r w:rsidRPr="0071515E">
        <w:rPr>
          <w:sz w:val="16"/>
          <w:szCs w:val="16"/>
        </w:rPr>
        <w:t>Model</w:t>
      </w:r>
      <w:r>
        <w:rPr>
          <w:sz w:val="16"/>
          <w:szCs w:val="16"/>
        </w:rPr>
        <w:t>s are</w:t>
      </w:r>
      <w:r w:rsidRPr="0071515E">
        <w:rPr>
          <w:sz w:val="16"/>
          <w:szCs w:val="16"/>
        </w:rPr>
        <w:t xml:space="preserve"> adjusted for age and geographic location</w:t>
      </w:r>
      <w:r>
        <w:rPr>
          <w:sz w:val="16"/>
          <w:szCs w:val="16"/>
        </w:rPr>
        <w:t>.</w:t>
      </w:r>
      <w:r w:rsidRPr="0071515E">
        <w:rPr>
          <w:sz w:val="16"/>
          <w:szCs w:val="16"/>
        </w:rPr>
        <w:t xml:space="preserve"> </w:t>
      </w:r>
    </w:p>
    <w:p w14:paraId="649D78A2" w14:textId="77777777" w:rsidR="00CF7434" w:rsidRDefault="00CF7434" w:rsidP="00CF7434">
      <w:pPr>
        <w:rPr>
          <w:sz w:val="16"/>
          <w:szCs w:val="16"/>
        </w:rPr>
      </w:pPr>
      <w:r>
        <w:rPr>
          <w:sz w:val="16"/>
          <w:szCs w:val="16"/>
        </w:rPr>
        <w:t>Bolded values are statistically significant at p &lt;0.05.</w:t>
      </w:r>
    </w:p>
    <w:p w14:paraId="0829CDAD" w14:textId="77777777" w:rsidR="00CF7434" w:rsidRDefault="00CF7434" w:rsidP="00CF7434">
      <w:pPr>
        <w:rPr>
          <w:sz w:val="16"/>
          <w:szCs w:val="16"/>
        </w:rPr>
      </w:pPr>
      <w:r w:rsidRPr="00687FD9">
        <w:rPr>
          <w:sz w:val="16"/>
          <w:szCs w:val="16"/>
          <w:vertAlign w:val="superscript"/>
        </w:rPr>
        <w:t>d</w:t>
      </w:r>
      <w:r w:rsidRPr="00687FD9">
        <w:rPr>
          <w:sz w:val="16"/>
          <w:szCs w:val="16"/>
        </w:rPr>
        <w:t xml:space="preserve">Weights were calculated using combined inverse probability of missing at year 30 (age, study center, and years of education) and </w:t>
      </w:r>
      <w:r>
        <w:rPr>
          <w:sz w:val="16"/>
          <w:szCs w:val="16"/>
        </w:rPr>
        <w:t xml:space="preserve">group </w:t>
      </w:r>
      <w:r w:rsidRPr="00687FD9">
        <w:rPr>
          <w:sz w:val="16"/>
          <w:szCs w:val="16"/>
        </w:rPr>
        <w:t xml:space="preserve">propensity </w:t>
      </w:r>
    </w:p>
    <w:p w14:paraId="46C40BC3" w14:textId="77777777" w:rsidR="00CF7434" w:rsidRPr="00BB07C0" w:rsidRDefault="00CF7434" w:rsidP="00CF7434">
      <w:pPr>
        <w:rPr>
          <w:sz w:val="16"/>
          <w:szCs w:val="16"/>
        </w:rPr>
      </w:pPr>
      <w:r w:rsidRPr="00687FD9">
        <w:rPr>
          <w:sz w:val="16"/>
          <w:szCs w:val="16"/>
        </w:rPr>
        <w:t>score matching (age, study center, and years of education) for each gendered race group relative to white men.</w:t>
      </w:r>
    </w:p>
    <w:p w14:paraId="584727DB" w14:textId="77777777" w:rsidR="00C847B8" w:rsidRDefault="00C847B8" w:rsidP="00C847B8">
      <w:pPr>
        <w:rPr>
          <w:b/>
        </w:rPr>
      </w:pPr>
    </w:p>
    <w:sectPr w:rsidR="00C847B8" w:rsidSect="006E1156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7C3F9" w14:textId="77777777" w:rsidR="001E78D4" w:rsidRDefault="001E78D4" w:rsidP="00933F56">
      <w:r>
        <w:separator/>
      </w:r>
    </w:p>
  </w:endnote>
  <w:endnote w:type="continuationSeparator" w:id="0">
    <w:p w14:paraId="3A9D0882" w14:textId="77777777" w:rsidR="001E78D4" w:rsidRDefault="001E78D4" w:rsidP="0093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9358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03D28" w14:textId="600F0C9A" w:rsidR="001C0BF7" w:rsidRDefault="001C0BF7" w:rsidP="00E008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6AF1"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216773BF" w14:textId="77777777" w:rsidR="001C0BF7" w:rsidRDefault="001C0BF7" w:rsidP="00933F5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07747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1BF7BA" w14:textId="49A7C375" w:rsidR="001C0BF7" w:rsidRDefault="001C0BF7" w:rsidP="00E008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6AF1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91065BD" w14:textId="77777777" w:rsidR="001C0BF7" w:rsidRDefault="001C0BF7" w:rsidP="00933F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B9C212" w14:textId="77777777" w:rsidR="001E78D4" w:rsidRDefault="001E78D4" w:rsidP="00933F56">
      <w:r>
        <w:separator/>
      </w:r>
    </w:p>
  </w:footnote>
  <w:footnote w:type="continuationSeparator" w:id="0">
    <w:p w14:paraId="73A248A6" w14:textId="77777777" w:rsidR="001E78D4" w:rsidRDefault="001E78D4" w:rsidP="00933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F713D"/>
    <w:multiLevelType w:val="hybridMultilevel"/>
    <w:tmpl w:val="8B248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B55A64"/>
    <w:multiLevelType w:val="hybridMultilevel"/>
    <w:tmpl w:val="C25E0CE4"/>
    <w:lvl w:ilvl="0" w:tplc="009E14A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16FF0"/>
    <w:multiLevelType w:val="hybridMultilevel"/>
    <w:tmpl w:val="959C2A1E"/>
    <w:lvl w:ilvl="0" w:tplc="34B4649A">
      <w:start w:val="1"/>
      <w:numFmt w:val="decimal"/>
      <w:lvlText w:val="%1."/>
      <w:lvlJc w:val="left"/>
      <w:pPr>
        <w:ind w:left="720" w:hanging="360"/>
      </w:pPr>
      <w:rPr>
        <w:b w:val="0"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doNotTrackMove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86E"/>
    <w:rsid w:val="00000CB5"/>
    <w:rsid w:val="00002D6E"/>
    <w:rsid w:val="00003EC9"/>
    <w:rsid w:val="0000527F"/>
    <w:rsid w:val="00006AFA"/>
    <w:rsid w:val="00007010"/>
    <w:rsid w:val="00007566"/>
    <w:rsid w:val="0000797A"/>
    <w:rsid w:val="0001278C"/>
    <w:rsid w:val="00014320"/>
    <w:rsid w:val="00016A88"/>
    <w:rsid w:val="000175EF"/>
    <w:rsid w:val="0002102E"/>
    <w:rsid w:val="000215E2"/>
    <w:rsid w:val="00021932"/>
    <w:rsid w:val="00026FF4"/>
    <w:rsid w:val="00030F84"/>
    <w:rsid w:val="000312AE"/>
    <w:rsid w:val="000358AE"/>
    <w:rsid w:val="00037381"/>
    <w:rsid w:val="00037E4F"/>
    <w:rsid w:val="00040676"/>
    <w:rsid w:val="00042BF8"/>
    <w:rsid w:val="00043B48"/>
    <w:rsid w:val="0004463A"/>
    <w:rsid w:val="0004547A"/>
    <w:rsid w:val="00046F6B"/>
    <w:rsid w:val="00050BA8"/>
    <w:rsid w:val="00053E5E"/>
    <w:rsid w:val="00060120"/>
    <w:rsid w:val="00063526"/>
    <w:rsid w:val="00064D04"/>
    <w:rsid w:val="00064E94"/>
    <w:rsid w:val="00065974"/>
    <w:rsid w:val="00071571"/>
    <w:rsid w:val="00071C76"/>
    <w:rsid w:val="00076A65"/>
    <w:rsid w:val="00077198"/>
    <w:rsid w:val="00083922"/>
    <w:rsid w:val="00084292"/>
    <w:rsid w:val="00085F77"/>
    <w:rsid w:val="00092BFE"/>
    <w:rsid w:val="00097822"/>
    <w:rsid w:val="00097BF6"/>
    <w:rsid w:val="000A46D5"/>
    <w:rsid w:val="000A51FE"/>
    <w:rsid w:val="000A671E"/>
    <w:rsid w:val="000B2506"/>
    <w:rsid w:val="000B3382"/>
    <w:rsid w:val="000B371B"/>
    <w:rsid w:val="000B68DB"/>
    <w:rsid w:val="000B76EE"/>
    <w:rsid w:val="000C2C2D"/>
    <w:rsid w:val="000C2E9B"/>
    <w:rsid w:val="000C437B"/>
    <w:rsid w:val="000C454F"/>
    <w:rsid w:val="000C63A2"/>
    <w:rsid w:val="000C67A0"/>
    <w:rsid w:val="000C6DD2"/>
    <w:rsid w:val="000D049A"/>
    <w:rsid w:val="000D2742"/>
    <w:rsid w:val="000D43E7"/>
    <w:rsid w:val="000D6CDA"/>
    <w:rsid w:val="000D7DB3"/>
    <w:rsid w:val="000E221F"/>
    <w:rsid w:val="000E3801"/>
    <w:rsid w:val="000E39FB"/>
    <w:rsid w:val="000E5AB3"/>
    <w:rsid w:val="000F0934"/>
    <w:rsid w:val="000F3033"/>
    <w:rsid w:val="000F31C8"/>
    <w:rsid w:val="000F4DE8"/>
    <w:rsid w:val="000F5946"/>
    <w:rsid w:val="000F692E"/>
    <w:rsid w:val="00100F49"/>
    <w:rsid w:val="001047F6"/>
    <w:rsid w:val="00111651"/>
    <w:rsid w:val="00111813"/>
    <w:rsid w:val="00112689"/>
    <w:rsid w:val="001148D3"/>
    <w:rsid w:val="0011543C"/>
    <w:rsid w:val="00116A45"/>
    <w:rsid w:val="00120EA6"/>
    <w:rsid w:val="00124446"/>
    <w:rsid w:val="00125231"/>
    <w:rsid w:val="00125A01"/>
    <w:rsid w:val="001265B2"/>
    <w:rsid w:val="001354DD"/>
    <w:rsid w:val="0013613F"/>
    <w:rsid w:val="001368C5"/>
    <w:rsid w:val="00136CD6"/>
    <w:rsid w:val="00136EEF"/>
    <w:rsid w:val="001400BE"/>
    <w:rsid w:val="00140E98"/>
    <w:rsid w:val="00140E9B"/>
    <w:rsid w:val="00141834"/>
    <w:rsid w:val="00150E67"/>
    <w:rsid w:val="001526C8"/>
    <w:rsid w:val="00152C04"/>
    <w:rsid w:val="00152DC0"/>
    <w:rsid w:val="00154E03"/>
    <w:rsid w:val="001607D7"/>
    <w:rsid w:val="0016142C"/>
    <w:rsid w:val="00161602"/>
    <w:rsid w:val="00163A16"/>
    <w:rsid w:val="0016497E"/>
    <w:rsid w:val="00171517"/>
    <w:rsid w:val="0017161E"/>
    <w:rsid w:val="001723C0"/>
    <w:rsid w:val="001730DE"/>
    <w:rsid w:val="00173565"/>
    <w:rsid w:val="001738F9"/>
    <w:rsid w:val="00174B0E"/>
    <w:rsid w:val="00174EAB"/>
    <w:rsid w:val="001844A6"/>
    <w:rsid w:val="0018736E"/>
    <w:rsid w:val="00195461"/>
    <w:rsid w:val="001960A3"/>
    <w:rsid w:val="00196343"/>
    <w:rsid w:val="00196693"/>
    <w:rsid w:val="00196F19"/>
    <w:rsid w:val="001A0D07"/>
    <w:rsid w:val="001A22C8"/>
    <w:rsid w:val="001A658A"/>
    <w:rsid w:val="001C0BF7"/>
    <w:rsid w:val="001C41A2"/>
    <w:rsid w:val="001C4BC1"/>
    <w:rsid w:val="001D1FB5"/>
    <w:rsid w:val="001D7373"/>
    <w:rsid w:val="001D7462"/>
    <w:rsid w:val="001D7690"/>
    <w:rsid w:val="001D7B40"/>
    <w:rsid w:val="001E00C0"/>
    <w:rsid w:val="001E28FC"/>
    <w:rsid w:val="001E4CA7"/>
    <w:rsid w:val="001E527E"/>
    <w:rsid w:val="001E6473"/>
    <w:rsid w:val="001E740F"/>
    <w:rsid w:val="001E78D4"/>
    <w:rsid w:val="001E7CF9"/>
    <w:rsid w:val="001F41EA"/>
    <w:rsid w:val="001F4805"/>
    <w:rsid w:val="001F69A8"/>
    <w:rsid w:val="001F705C"/>
    <w:rsid w:val="00200806"/>
    <w:rsid w:val="00201B9E"/>
    <w:rsid w:val="00202861"/>
    <w:rsid w:val="0020290F"/>
    <w:rsid w:val="00202B96"/>
    <w:rsid w:val="00204D03"/>
    <w:rsid w:val="0020581C"/>
    <w:rsid w:val="00205BDE"/>
    <w:rsid w:val="0020694A"/>
    <w:rsid w:val="00206C9A"/>
    <w:rsid w:val="00210765"/>
    <w:rsid w:val="00213806"/>
    <w:rsid w:val="00215FA4"/>
    <w:rsid w:val="0022037C"/>
    <w:rsid w:val="00222DE5"/>
    <w:rsid w:val="00224AF2"/>
    <w:rsid w:val="00226022"/>
    <w:rsid w:val="00231FB4"/>
    <w:rsid w:val="00237D86"/>
    <w:rsid w:val="00241594"/>
    <w:rsid w:val="00241F02"/>
    <w:rsid w:val="00242A0F"/>
    <w:rsid w:val="00243E39"/>
    <w:rsid w:val="00247C92"/>
    <w:rsid w:val="002518DA"/>
    <w:rsid w:val="00254236"/>
    <w:rsid w:val="00255D87"/>
    <w:rsid w:val="002560D5"/>
    <w:rsid w:val="00256887"/>
    <w:rsid w:val="00261B5D"/>
    <w:rsid w:val="00264F4F"/>
    <w:rsid w:val="002650B6"/>
    <w:rsid w:val="00270344"/>
    <w:rsid w:val="002724CA"/>
    <w:rsid w:val="00272B5F"/>
    <w:rsid w:val="002768B2"/>
    <w:rsid w:val="00280863"/>
    <w:rsid w:val="00280FAB"/>
    <w:rsid w:val="0028714C"/>
    <w:rsid w:val="00291604"/>
    <w:rsid w:val="002927F8"/>
    <w:rsid w:val="00292E34"/>
    <w:rsid w:val="00293674"/>
    <w:rsid w:val="002936EC"/>
    <w:rsid w:val="00295246"/>
    <w:rsid w:val="00295E60"/>
    <w:rsid w:val="002973C7"/>
    <w:rsid w:val="002A08E0"/>
    <w:rsid w:val="002A2DDA"/>
    <w:rsid w:val="002A6E64"/>
    <w:rsid w:val="002A7197"/>
    <w:rsid w:val="002B08AE"/>
    <w:rsid w:val="002B162A"/>
    <w:rsid w:val="002B5B66"/>
    <w:rsid w:val="002C10E7"/>
    <w:rsid w:val="002C20AD"/>
    <w:rsid w:val="002C397C"/>
    <w:rsid w:val="002C6138"/>
    <w:rsid w:val="002D04FE"/>
    <w:rsid w:val="002E0905"/>
    <w:rsid w:val="002E0ADF"/>
    <w:rsid w:val="002E116B"/>
    <w:rsid w:val="002E5558"/>
    <w:rsid w:val="002E55C1"/>
    <w:rsid w:val="002F2063"/>
    <w:rsid w:val="002F6ADA"/>
    <w:rsid w:val="002F7507"/>
    <w:rsid w:val="00301910"/>
    <w:rsid w:val="00301B99"/>
    <w:rsid w:val="00302887"/>
    <w:rsid w:val="00305653"/>
    <w:rsid w:val="003104CE"/>
    <w:rsid w:val="003122FF"/>
    <w:rsid w:val="00314BE1"/>
    <w:rsid w:val="00314EDA"/>
    <w:rsid w:val="00316648"/>
    <w:rsid w:val="00317634"/>
    <w:rsid w:val="003225C4"/>
    <w:rsid w:val="00324A2E"/>
    <w:rsid w:val="0032530F"/>
    <w:rsid w:val="00325C2F"/>
    <w:rsid w:val="00325E9A"/>
    <w:rsid w:val="003266EF"/>
    <w:rsid w:val="003268C5"/>
    <w:rsid w:val="00327850"/>
    <w:rsid w:val="00330FCE"/>
    <w:rsid w:val="00332D13"/>
    <w:rsid w:val="00332FC1"/>
    <w:rsid w:val="0033367A"/>
    <w:rsid w:val="00333BF9"/>
    <w:rsid w:val="00335BF4"/>
    <w:rsid w:val="00336967"/>
    <w:rsid w:val="00336F17"/>
    <w:rsid w:val="003376F3"/>
    <w:rsid w:val="00344FF8"/>
    <w:rsid w:val="003502F1"/>
    <w:rsid w:val="00351635"/>
    <w:rsid w:val="00352046"/>
    <w:rsid w:val="00354CBD"/>
    <w:rsid w:val="003561E0"/>
    <w:rsid w:val="00356C14"/>
    <w:rsid w:val="00360004"/>
    <w:rsid w:val="00360B4D"/>
    <w:rsid w:val="00362C4F"/>
    <w:rsid w:val="00365192"/>
    <w:rsid w:val="0036689A"/>
    <w:rsid w:val="00375393"/>
    <w:rsid w:val="00376244"/>
    <w:rsid w:val="0037721B"/>
    <w:rsid w:val="0037786E"/>
    <w:rsid w:val="00380C11"/>
    <w:rsid w:val="00386F3C"/>
    <w:rsid w:val="00387CD0"/>
    <w:rsid w:val="00392DFC"/>
    <w:rsid w:val="00393147"/>
    <w:rsid w:val="0039328C"/>
    <w:rsid w:val="003937A2"/>
    <w:rsid w:val="00394828"/>
    <w:rsid w:val="00395AB6"/>
    <w:rsid w:val="0039634A"/>
    <w:rsid w:val="00397E25"/>
    <w:rsid w:val="003A1205"/>
    <w:rsid w:val="003A21C8"/>
    <w:rsid w:val="003A2819"/>
    <w:rsid w:val="003A70D7"/>
    <w:rsid w:val="003B035B"/>
    <w:rsid w:val="003B40DC"/>
    <w:rsid w:val="003B5F52"/>
    <w:rsid w:val="003C0D4B"/>
    <w:rsid w:val="003C2E96"/>
    <w:rsid w:val="003C359F"/>
    <w:rsid w:val="003C4B49"/>
    <w:rsid w:val="003C51FE"/>
    <w:rsid w:val="003C6655"/>
    <w:rsid w:val="003C7CCB"/>
    <w:rsid w:val="003D4AAA"/>
    <w:rsid w:val="003E12A8"/>
    <w:rsid w:val="003E1A3B"/>
    <w:rsid w:val="003E1AD8"/>
    <w:rsid w:val="003E37EE"/>
    <w:rsid w:val="003E5345"/>
    <w:rsid w:val="003E5F98"/>
    <w:rsid w:val="003E61AA"/>
    <w:rsid w:val="003F274A"/>
    <w:rsid w:val="003F576E"/>
    <w:rsid w:val="003F695B"/>
    <w:rsid w:val="00402B3F"/>
    <w:rsid w:val="00405312"/>
    <w:rsid w:val="00407B9C"/>
    <w:rsid w:val="004109C7"/>
    <w:rsid w:val="00413648"/>
    <w:rsid w:val="004156B6"/>
    <w:rsid w:val="00415A69"/>
    <w:rsid w:val="00420567"/>
    <w:rsid w:val="00424662"/>
    <w:rsid w:val="004249A6"/>
    <w:rsid w:val="00426B48"/>
    <w:rsid w:val="004311E5"/>
    <w:rsid w:val="0043746B"/>
    <w:rsid w:val="00437D02"/>
    <w:rsid w:val="004426B1"/>
    <w:rsid w:val="00444294"/>
    <w:rsid w:val="00444530"/>
    <w:rsid w:val="00446A28"/>
    <w:rsid w:val="004510EA"/>
    <w:rsid w:val="00452848"/>
    <w:rsid w:val="004535AA"/>
    <w:rsid w:val="00453B5C"/>
    <w:rsid w:val="004564A3"/>
    <w:rsid w:val="00462647"/>
    <w:rsid w:val="0046287D"/>
    <w:rsid w:val="0046297D"/>
    <w:rsid w:val="004632C7"/>
    <w:rsid w:val="00464165"/>
    <w:rsid w:val="00465282"/>
    <w:rsid w:val="0047139F"/>
    <w:rsid w:val="004723FA"/>
    <w:rsid w:val="00475489"/>
    <w:rsid w:val="004764FE"/>
    <w:rsid w:val="00476FD7"/>
    <w:rsid w:val="00481ECA"/>
    <w:rsid w:val="004946B7"/>
    <w:rsid w:val="004A4767"/>
    <w:rsid w:val="004A4921"/>
    <w:rsid w:val="004A74E3"/>
    <w:rsid w:val="004A7EF8"/>
    <w:rsid w:val="004B2E4A"/>
    <w:rsid w:val="004B5331"/>
    <w:rsid w:val="004C0622"/>
    <w:rsid w:val="004C4661"/>
    <w:rsid w:val="004C58B0"/>
    <w:rsid w:val="004C7003"/>
    <w:rsid w:val="004D0635"/>
    <w:rsid w:val="004D0DD6"/>
    <w:rsid w:val="004D0E3B"/>
    <w:rsid w:val="004D3346"/>
    <w:rsid w:val="004D5B24"/>
    <w:rsid w:val="004D5D50"/>
    <w:rsid w:val="004D7310"/>
    <w:rsid w:val="004E6A8E"/>
    <w:rsid w:val="004F1F4E"/>
    <w:rsid w:val="004F2B13"/>
    <w:rsid w:val="004F4FF9"/>
    <w:rsid w:val="004F5636"/>
    <w:rsid w:val="004F728E"/>
    <w:rsid w:val="005001B4"/>
    <w:rsid w:val="005008F6"/>
    <w:rsid w:val="005056BD"/>
    <w:rsid w:val="005060F2"/>
    <w:rsid w:val="0051056F"/>
    <w:rsid w:val="00511150"/>
    <w:rsid w:val="00514345"/>
    <w:rsid w:val="00516786"/>
    <w:rsid w:val="00516AEE"/>
    <w:rsid w:val="005209C4"/>
    <w:rsid w:val="00522555"/>
    <w:rsid w:val="00523ADE"/>
    <w:rsid w:val="00525CFE"/>
    <w:rsid w:val="005313E2"/>
    <w:rsid w:val="005321E5"/>
    <w:rsid w:val="00536088"/>
    <w:rsid w:val="005373DB"/>
    <w:rsid w:val="00541C08"/>
    <w:rsid w:val="00542866"/>
    <w:rsid w:val="00544156"/>
    <w:rsid w:val="00544ABC"/>
    <w:rsid w:val="00545167"/>
    <w:rsid w:val="00545BCD"/>
    <w:rsid w:val="00550A6D"/>
    <w:rsid w:val="00550D62"/>
    <w:rsid w:val="00552D39"/>
    <w:rsid w:val="0055600D"/>
    <w:rsid w:val="005560B4"/>
    <w:rsid w:val="00556EAB"/>
    <w:rsid w:val="005611BB"/>
    <w:rsid w:val="00561609"/>
    <w:rsid w:val="0056326F"/>
    <w:rsid w:val="00563692"/>
    <w:rsid w:val="00564ADF"/>
    <w:rsid w:val="00574041"/>
    <w:rsid w:val="005740DC"/>
    <w:rsid w:val="00574746"/>
    <w:rsid w:val="00574F78"/>
    <w:rsid w:val="00575620"/>
    <w:rsid w:val="00575E32"/>
    <w:rsid w:val="005764B1"/>
    <w:rsid w:val="00582019"/>
    <w:rsid w:val="00582CD4"/>
    <w:rsid w:val="0058396C"/>
    <w:rsid w:val="00584B06"/>
    <w:rsid w:val="00591D09"/>
    <w:rsid w:val="005943B7"/>
    <w:rsid w:val="00595BE3"/>
    <w:rsid w:val="005A1AC0"/>
    <w:rsid w:val="005A353F"/>
    <w:rsid w:val="005A3668"/>
    <w:rsid w:val="005A547A"/>
    <w:rsid w:val="005A6D2A"/>
    <w:rsid w:val="005A73F3"/>
    <w:rsid w:val="005B1ADE"/>
    <w:rsid w:val="005B23F0"/>
    <w:rsid w:val="005B2EDA"/>
    <w:rsid w:val="005B3D0A"/>
    <w:rsid w:val="005B59E4"/>
    <w:rsid w:val="005B6319"/>
    <w:rsid w:val="005B7AE4"/>
    <w:rsid w:val="005C0753"/>
    <w:rsid w:val="005C394E"/>
    <w:rsid w:val="005C404F"/>
    <w:rsid w:val="005C57BB"/>
    <w:rsid w:val="005C5FBF"/>
    <w:rsid w:val="005D05B3"/>
    <w:rsid w:val="005D282D"/>
    <w:rsid w:val="005E40F2"/>
    <w:rsid w:val="005E6BEE"/>
    <w:rsid w:val="005E7D01"/>
    <w:rsid w:val="005E7D59"/>
    <w:rsid w:val="005F103F"/>
    <w:rsid w:val="005F5F20"/>
    <w:rsid w:val="005F66F6"/>
    <w:rsid w:val="005F7CE5"/>
    <w:rsid w:val="00603384"/>
    <w:rsid w:val="00607C51"/>
    <w:rsid w:val="00615245"/>
    <w:rsid w:val="0061643E"/>
    <w:rsid w:val="0061664B"/>
    <w:rsid w:val="006205A4"/>
    <w:rsid w:val="00622BFB"/>
    <w:rsid w:val="00623232"/>
    <w:rsid w:val="00624488"/>
    <w:rsid w:val="0062685C"/>
    <w:rsid w:val="00626F40"/>
    <w:rsid w:val="00627A44"/>
    <w:rsid w:val="00630A77"/>
    <w:rsid w:val="00630BB1"/>
    <w:rsid w:val="00630BEB"/>
    <w:rsid w:val="006327DE"/>
    <w:rsid w:val="00640CF5"/>
    <w:rsid w:val="00642844"/>
    <w:rsid w:val="00645859"/>
    <w:rsid w:val="006468CA"/>
    <w:rsid w:val="00646B33"/>
    <w:rsid w:val="0064727F"/>
    <w:rsid w:val="00650D62"/>
    <w:rsid w:val="00651AFA"/>
    <w:rsid w:val="006521E2"/>
    <w:rsid w:val="0065545A"/>
    <w:rsid w:val="0066429B"/>
    <w:rsid w:val="00666224"/>
    <w:rsid w:val="00667945"/>
    <w:rsid w:val="00671406"/>
    <w:rsid w:val="006720F8"/>
    <w:rsid w:val="00673306"/>
    <w:rsid w:val="00673C2E"/>
    <w:rsid w:val="00680E99"/>
    <w:rsid w:val="00681781"/>
    <w:rsid w:val="00681F9E"/>
    <w:rsid w:val="00683161"/>
    <w:rsid w:val="006879BB"/>
    <w:rsid w:val="00690F96"/>
    <w:rsid w:val="0069106D"/>
    <w:rsid w:val="006924E9"/>
    <w:rsid w:val="006926B4"/>
    <w:rsid w:val="00692E9A"/>
    <w:rsid w:val="00693FF2"/>
    <w:rsid w:val="00694AD4"/>
    <w:rsid w:val="006A0FCF"/>
    <w:rsid w:val="006A33C6"/>
    <w:rsid w:val="006A40A2"/>
    <w:rsid w:val="006A541B"/>
    <w:rsid w:val="006A684E"/>
    <w:rsid w:val="006A7312"/>
    <w:rsid w:val="006A7C87"/>
    <w:rsid w:val="006B041E"/>
    <w:rsid w:val="006B059C"/>
    <w:rsid w:val="006B0934"/>
    <w:rsid w:val="006B2FB9"/>
    <w:rsid w:val="006B3728"/>
    <w:rsid w:val="006B4721"/>
    <w:rsid w:val="006B5103"/>
    <w:rsid w:val="006B77C4"/>
    <w:rsid w:val="006C0823"/>
    <w:rsid w:val="006C1E7F"/>
    <w:rsid w:val="006C41DE"/>
    <w:rsid w:val="006C4636"/>
    <w:rsid w:val="006C6053"/>
    <w:rsid w:val="006D08A8"/>
    <w:rsid w:val="006D28B0"/>
    <w:rsid w:val="006D76CE"/>
    <w:rsid w:val="006E1156"/>
    <w:rsid w:val="006E1182"/>
    <w:rsid w:val="006E3EFE"/>
    <w:rsid w:val="006E403D"/>
    <w:rsid w:val="006E46B9"/>
    <w:rsid w:val="006E72D3"/>
    <w:rsid w:val="006F465B"/>
    <w:rsid w:val="006F4E4A"/>
    <w:rsid w:val="006F4F7B"/>
    <w:rsid w:val="0070062C"/>
    <w:rsid w:val="00702450"/>
    <w:rsid w:val="00704DC4"/>
    <w:rsid w:val="00706C15"/>
    <w:rsid w:val="007108D8"/>
    <w:rsid w:val="007124A4"/>
    <w:rsid w:val="007128CB"/>
    <w:rsid w:val="00712C5C"/>
    <w:rsid w:val="0071515E"/>
    <w:rsid w:val="0071659E"/>
    <w:rsid w:val="007203CD"/>
    <w:rsid w:val="0072199F"/>
    <w:rsid w:val="0072258E"/>
    <w:rsid w:val="007235E6"/>
    <w:rsid w:val="00726142"/>
    <w:rsid w:val="00726459"/>
    <w:rsid w:val="00726FBF"/>
    <w:rsid w:val="00727907"/>
    <w:rsid w:val="00727E2A"/>
    <w:rsid w:val="00730E12"/>
    <w:rsid w:val="00735437"/>
    <w:rsid w:val="00735ABB"/>
    <w:rsid w:val="00737232"/>
    <w:rsid w:val="00740271"/>
    <w:rsid w:val="0074133D"/>
    <w:rsid w:val="007417E6"/>
    <w:rsid w:val="00742328"/>
    <w:rsid w:val="00744B2C"/>
    <w:rsid w:val="0074750D"/>
    <w:rsid w:val="00753B6D"/>
    <w:rsid w:val="00756D09"/>
    <w:rsid w:val="007571EC"/>
    <w:rsid w:val="007602C9"/>
    <w:rsid w:val="00764DE8"/>
    <w:rsid w:val="007661C4"/>
    <w:rsid w:val="007667EC"/>
    <w:rsid w:val="00771156"/>
    <w:rsid w:val="00771442"/>
    <w:rsid w:val="007725BF"/>
    <w:rsid w:val="0077457D"/>
    <w:rsid w:val="00775533"/>
    <w:rsid w:val="00776432"/>
    <w:rsid w:val="00780874"/>
    <w:rsid w:val="0078206D"/>
    <w:rsid w:val="007841BC"/>
    <w:rsid w:val="00785CD3"/>
    <w:rsid w:val="00787C33"/>
    <w:rsid w:val="00790ED3"/>
    <w:rsid w:val="00792BD0"/>
    <w:rsid w:val="0079616E"/>
    <w:rsid w:val="007975C9"/>
    <w:rsid w:val="007A2A11"/>
    <w:rsid w:val="007A2FB3"/>
    <w:rsid w:val="007A3AED"/>
    <w:rsid w:val="007A4AD8"/>
    <w:rsid w:val="007A6D81"/>
    <w:rsid w:val="007B00C3"/>
    <w:rsid w:val="007B0724"/>
    <w:rsid w:val="007B15B9"/>
    <w:rsid w:val="007B2414"/>
    <w:rsid w:val="007B619E"/>
    <w:rsid w:val="007C0BEE"/>
    <w:rsid w:val="007C1440"/>
    <w:rsid w:val="007C3129"/>
    <w:rsid w:val="007C47AE"/>
    <w:rsid w:val="007C482F"/>
    <w:rsid w:val="007C4DAD"/>
    <w:rsid w:val="007C58C5"/>
    <w:rsid w:val="007C7DF8"/>
    <w:rsid w:val="007D518C"/>
    <w:rsid w:val="007D5806"/>
    <w:rsid w:val="007E0614"/>
    <w:rsid w:val="007E1DD0"/>
    <w:rsid w:val="007E2D9F"/>
    <w:rsid w:val="007E6176"/>
    <w:rsid w:val="007E67CD"/>
    <w:rsid w:val="007E7FB1"/>
    <w:rsid w:val="007F0286"/>
    <w:rsid w:val="007F38D4"/>
    <w:rsid w:val="007F62F4"/>
    <w:rsid w:val="007F790A"/>
    <w:rsid w:val="007F7D3D"/>
    <w:rsid w:val="008032BC"/>
    <w:rsid w:val="00806251"/>
    <w:rsid w:val="00807887"/>
    <w:rsid w:val="00807A55"/>
    <w:rsid w:val="00810085"/>
    <w:rsid w:val="00811198"/>
    <w:rsid w:val="008112C6"/>
    <w:rsid w:val="00811988"/>
    <w:rsid w:val="0081256B"/>
    <w:rsid w:val="00815034"/>
    <w:rsid w:val="00815E92"/>
    <w:rsid w:val="00820D46"/>
    <w:rsid w:val="008215E2"/>
    <w:rsid w:val="008232B5"/>
    <w:rsid w:val="008319DD"/>
    <w:rsid w:val="008342F1"/>
    <w:rsid w:val="0083613E"/>
    <w:rsid w:val="00840125"/>
    <w:rsid w:val="00840D00"/>
    <w:rsid w:val="00843B9B"/>
    <w:rsid w:val="0084581A"/>
    <w:rsid w:val="0084657B"/>
    <w:rsid w:val="00850187"/>
    <w:rsid w:val="00850568"/>
    <w:rsid w:val="00853276"/>
    <w:rsid w:val="00854375"/>
    <w:rsid w:val="00855375"/>
    <w:rsid w:val="008556DE"/>
    <w:rsid w:val="00856358"/>
    <w:rsid w:val="00856AF1"/>
    <w:rsid w:val="00856F76"/>
    <w:rsid w:val="00857F77"/>
    <w:rsid w:val="008642E3"/>
    <w:rsid w:val="0087490D"/>
    <w:rsid w:val="00875502"/>
    <w:rsid w:val="008772A1"/>
    <w:rsid w:val="00880580"/>
    <w:rsid w:val="00882D35"/>
    <w:rsid w:val="00882D43"/>
    <w:rsid w:val="0088372A"/>
    <w:rsid w:val="008849B8"/>
    <w:rsid w:val="00885789"/>
    <w:rsid w:val="00885A46"/>
    <w:rsid w:val="00887661"/>
    <w:rsid w:val="008937C7"/>
    <w:rsid w:val="00895026"/>
    <w:rsid w:val="00896331"/>
    <w:rsid w:val="00897211"/>
    <w:rsid w:val="00897F0B"/>
    <w:rsid w:val="008A585A"/>
    <w:rsid w:val="008B039E"/>
    <w:rsid w:val="008B7E71"/>
    <w:rsid w:val="008C1B9F"/>
    <w:rsid w:val="008C1FF1"/>
    <w:rsid w:val="008C4FD6"/>
    <w:rsid w:val="008C51C0"/>
    <w:rsid w:val="008D03C6"/>
    <w:rsid w:val="008D0D79"/>
    <w:rsid w:val="008D2A30"/>
    <w:rsid w:val="008D47DC"/>
    <w:rsid w:val="008D4DDB"/>
    <w:rsid w:val="008D5E73"/>
    <w:rsid w:val="008D6337"/>
    <w:rsid w:val="008E546C"/>
    <w:rsid w:val="008F02AC"/>
    <w:rsid w:val="008F4E6A"/>
    <w:rsid w:val="0090362B"/>
    <w:rsid w:val="00903777"/>
    <w:rsid w:val="009059FF"/>
    <w:rsid w:val="00916653"/>
    <w:rsid w:val="00917CD8"/>
    <w:rsid w:val="009201C1"/>
    <w:rsid w:val="0092274A"/>
    <w:rsid w:val="00924B08"/>
    <w:rsid w:val="009265C7"/>
    <w:rsid w:val="00926B4D"/>
    <w:rsid w:val="0093117D"/>
    <w:rsid w:val="00933AB8"/>
    <w:rsid w:val="00933E23"/>
    <w:rsid w:val="00933F56"/>
    <w:rsid w:val="00936B83"/>
    <w:rsid w:val="00941428"/>
    <w:rsid w:val="00941EEA"/>
    <w:rsid w:val="009427AB"/>
    <w:rsid w:val="00942836"/>
    <w:rsid w:val="00950235"/>
    <w:rsid w:val="00952E0C"/>
    <w:rsid w:val="0095408D"/>
    <w:rsid w:val="00955218"/>
    <w:rsid w:val="00956214"/>
    <w:rsid w:val="009603DC"/>
    <w:rsid w:val="009621CA"/>
    <w:rsid w:val="00962459"/>
    <w:rsid w:val="00962FF3"/>
    <w:rsid w:val="009649A6"/>
    <w:rsid w:val="00972F07"/>
    <w:rsid w:val="009804A8"/>
    <w:rsid w:val="00982595"/>
    <w:rsid w:val="00983E10"/>
    <w:rsid w:val="00985628"/>
    <w:rsid w:val="0098753E"/>
    <w:rsid w:val="00987553"/>
    <w:rsid w:val="00987E80"/>
    <w:rsid w:val="0099006A"/>
    <w:rsid w:val="00990578"/>
    <w:rsid w:val="0099142B"/>
    <w:rsid w:val="00991674"/>
    <w:rsid w:val="00991F06"/>
    <w:rsid w:val="00993B7A"/>
    <w:rsid w:val="009943BC"/>
    <w:rsid w:val="00994D08"/>
    <w:rsid w:val="00996CEC"/>
    <w:rsid w:val="009970EF"/>
    <w:rsid w:val="00997C33"/>
    <w:rsid w:val="00997D99"/>
    <w:rsid w:val="009A30B9"/>
    <w:rsid w:val="009A549B"/>
    <w:rsid w:val="009A708D"/>
    <w:rsid w:val="009B0085"/>
    <w:rsid w:val="009B4B28"/>
    <w:rsid w:val="009B4DD2"/>
    <w:rsid w:val="009B6514"/>
    <w:rsid w:val="009B664A"/>
    <w:rsid w:val="009B74CF"/>
    <w:rsid w:val="009C68F7"/>
    <w:rsid w:val="009C7888"/>
    <w:rsid w:val="009D1871"/>
    <w:rsid w:val="009D1AFF"/>
    <w:rsid w:val="009D2958"/>
    <w:rsid w:val="009D7716"/>
    <w:rsid w:val="009D7D5D"/>
    <w:rsid w:val="009E3F4B"/>
    <w:rsid w:val="009E5242"/>
    <w:rsid w:val="009F0D80"/>
    <w:rsid w:val="009F1055"/>
    <w:rsid w:val="009F23BE"/>
    <w:rsid w:val="009F3B1B"/>
    <w:rsid w:val="009F3D62"/>
    <w:rsid w:val="009F3E99"/>
    <w:rsid w:val="009F508E"/>
    <w:rsid w:val="009F6D26"/>
    <w:rsid w:val="009F712A"/>
    <w:rsid w:val="009F758D"/>
    <w:rsid w:val="00A0075A"/>
    <w:rsid w:val="00A00B4E"/>
    <w:rsid w:val="00A01E02"/>
    <w:rsid w:val="00A0518B"/>
    <w:rsid w:val="00A0685C"/>
    <w:rsid w:val="00A10F0C"/>
    <w:rsid w:val="00A12AD8"/>
    <w:rsid w:val="00A14810"/>
    <w:rsid w:val="00A14D8D"/>
    <w:rsid w:val="00A174D5"/>
    <w:rsid w:val="00A20006"/>
    <w:rsid w:val="00A22DC8"/>
    <w:rsid w:val="00A24A36"/>
    <w:rsid w:val="00A24CDE"/>
    <w:rsid w:val="00A258FC"/>
    <w:rsid w:val="00A26EFA"/>
    <w:rsid w:val="00A27FB5"/>
    <w:rsid w:val="00A319F0"/>
    <w:rsid w:val="00A32434"/>
    <w:rsid w:val="00A35DC1"/>
    <w:rsid w:val="00A36229"/>
    <w:rsid w:val="00A5065C"/>
    <w:rsid w:val="00A510AF"/>
    <w:rsid w:val="00A51EB0"/>
    <w:rsid w:val="00A55317"/>
    <w:rsid w:val="00A55BF0"/>
    <w:rsid w:val="00A56529"/>
    <w:rsid w:val="00A60C91"/>
    <w:rsid w:val="00A62215"/>
    <w:rsid w:val="00A64C2F"/>
    <w:rsid w:val="00A71284"/>
    <w:rsid w:val="00A81F80"/>
    <w:rsid w:val="00A9399D"/>
    <w:rsid w:val="00A951D4"/>
    <w:rsid w:val="00A967DD"/>
    <w:rsid w:val="00AA2745"/>
    <w:rsid w:val="00AA27BE"/>
    <w:rsid w:val="00AA3850"/>
    <w:rsid w:val="00AA4955"/>
    <w:rsid w:val="00AA5AC6"/>
    <w:rsid w:val="00AB26B1"/>
    <w:rsid w:val="00AB2DD4"/>
    <w:rsid w:val="00AB4C7E"/>
    <w:rsid w:val="00AB5E60"/>
    <w:rsid w:val="00AB60E0"/>
    <w:rsid w:val="00AC2B69"/>
    <w:rsid w:val="00AC32A0"/>
    <w:rsid w:val="00AC6CAB"/>
    <w:rsid w:val="00AC6DED"/>
    <w:rsid w:val="00AD16DB"/>
    <w:rsid w:val="00AD2002"/>
    <w:rsid w:val="00AD2531"/>
    <w:rsid w:val="00AD6117"/>
    <w:rsid w:val="00AD743A"/>
    <w:rsid w:val="00AE0017"/>
    <w:rsid w:val="00AE17AC"/>
    <w:rsid w:val="00AE233A"/>
    <w:rsid w:val="00AE6FF1"/>
    <w:rsid w:val="00AF0659"/>
    <w:rsid w:val="00AF0DC8"/>
    <w:rsid w:val="00AF2C3E"/>
    <w:rsid w:val="00AF411D"/>
    <w:rsid w:val="00AF5A8C"/>
    <w:rsid w:val="00AF5BA9"/>
    <w:rsid w:val="00AF662F"/>
    <w:rsid w:val="00B002E7"/>
    <w:rsid w:val="00B00507"/>
    <w:rsid w:val="00B018B5"/>
    <w:rsid w:val="00B01FDD"/>
    <w:rsid w:val="00B026FB"/>
    <w:rsid w:val="00B052AE"/>
    <w:rsid w:val="00B06346"/>
    <w:rsid w:val="00B06773"/>
    <w:rsid w:val="00B06DC8"/>
    <w:rsid w:val="00B12137"/>
    <w:rsid w:val="00B154A8"/>
    <w:rsid w:val="00B16F0C"/>
    <w:rsid w:val="00B2091C"/>
    <w:rsid w:val="00B215A9"/>
    <w:rsid w:val="00B250A2"/>
    <w:rsid w:val="00B25255"/>
    <w:rsid w:val="00B262F2"/>
    <w:rsid w:val="00B26AE1"/>
    <w:rsid w:val="00B3032E"/>
    <w:rsid w:val="00B31102"/>
    <w:rsid w:val="00B3283D"/>
    <w:rsid w:val="00B41F19"/>
    <w:rsid w:val="00B447CC"/>
    <w:rsid w:val="00B450C2"/>
    <w:rsid w:val="00B46A68"/>
    <w:rsid w:val="00B471C1"/>
    <w:rsid w:val="00B52D43"/>
    <w:rsid w:val="00B564BE"/>
    <w:rsid w:val="00B5785A"/>
    <w:rsid w:val="00B578B3"/>
    <w:rsid w:val="00B57E17"/>
    <w:rsid w:val="00B60BC8"/>
    <w:rsid w:val="00B60D68"/>
    <w:rsid w:val="00B61C4F"/>
    <w:rsid w:val="00B6371B"/>
    <w:rsid w:val="00B64655"/>
    <w:rsid w:val="00B714B3"/>
    <w:rsid w:val="00B72B27"/>
    <w:rsid w:val="00B72D0A"/>
    <w:rsid w:val="00B73DC9"/>
    <w:rsid w:val="00B757F7"/>
    <w:rsid w:val="00B7792F"/>
    <w:rsid w:val="00B805A1"/>
    <w:rsid w:val="00B82551"/>
    <w:rsid w:val="00B837F1"/>
    <w:rsid w:val="00B84B5D"/>
    <w:rsid w:val="00B87430"/>
    <w:rsid w:val="00B87AC7"/>
    <w:rsid w:val="00B91FB4"/>
    <w:rsid w:val="00B942A6"/>
    <w:rsid w:val="00B96398"/>
    <w:rsid w:val="00B96A66"/>
    <w:rsid w:val="00B97407"/>
    <w:rsid w:val="00B97AB0"/>
    <w:rsid w:val="00BA663A"/>
    <w:rsid w:val="00BB099B"/>
    <w:rsid w:val="00BB1475"/>
    <w:rsid w:val="00BB178C"/>
    <w:rsid w:val="00BB260D"/>
    <w:rsid w:val="00BB2AA4"/>
    <w:rsid w:val="00BB4DF5"/>
    <w:rsid w:val="00BC180B"/>
    <w:rsid w:val="00BC3C17"/>
    <w:rsid w:val="00BC41C0"/>
    <w:rsid w:val="00BC650C"/>
    <w:rsid w:val="00BD09F6"/>
    <w:rsid w:val="00BD10E4"/>
    <w:rsid w:val="00BD165B"/>
    <w:rsid w:val="00BD3B77"/>
    <w:rsid w:val="00BE3A7F"/>
    <w:rsid w:val="00BE3E95"/>
    <w:rsid w:val="00BF357C"/>
    <w:rsid w:val="00BF5040"/>
    <w:rsid w:val="00BF6BA5"/>
    <w:rsid w:val="00BF7C66"/>
    <w:rsid w:val="00C0368C"/>
    <w:rsid w:val="00C05C56"/>
    <w:rsid w:val="00C11FB5"/>
    <w:rsid w:val="00C120A3"/>
    <w:rsid w:val="00C152D3"/>
    <w:rsid w:val="00C1755C"/>
    <w:rsid w:val="00C178A0"/>
    <w:rsid w:val="00C2274C"/>
    <w:rsid w:val="00C23AFD"/>
    <w:rsid w:val="00C26495"/>
    <w:rsid w:val="00C26E24"/>
    <w:rsid w:val="00C271A9"/>
    <w:rsid w:val="00C271C8"/>
    <w:rsid w:val="00C313D9"/>
    <w:rsid w:val="00C37B08"/>
    <w:rsid w:val="00C40577"/>
    <w:rsid w:val="00C42E08"/>
    <w:rsid w:val="00C44710"/>
    <w:rsid w:val="00C4490E"/>
    <w:rsid w:val="00C53205"/>
    <w:rsid w:val="00C55C4A"/>
    <w:rsid w:val="00C57BA2"/>
    <w:rsid w:val="00C62D21"/>
    <w:rsid w:val="00C656B6"/>
    <w:rsid w:val="00C65B11"/>
    <w:rsid w:val="00C6660C"/>
    <w:rsid w:val="00C70E57"/>
    <w:rsid w:val="00C71FF2"/>
    <w:rsid w:val="00C80E7E"/>
    <w:rsid w:val="00C827C4"/>
    <w:rsid w:val="00C847B8"/>
    <w:rsid w:val="00C849CD"/>
    <w:rsid w:val="00C85A31"/>
    <w:rsid w:val="00C9120B"/>
    <w:rsid w:val="00C91F65"/>
    <w:rsid w:val="00C94851"/>
    <w:rsid w:val="00C958BF"/>
    <w:rsid w:val="00C95907"/>
    <w:rsid w:val="00C966EF"/>
    <w:rsid w:val="00CA02F4"/>
    <w:rsid w:val="00CA38F5"/>
    <w:rsid w:val="00CA6A84"/>
    <w:rsid w:val="00CA6D98"/>
    <w:rsid w:val="00CA6FE5"/>
    <w:rsid w:val="00CB0030"/>
    <w:rsid w:val="00CB0F00"/>
    <w:rsid w:val="00CB23DC"/>
    <w:rsid w:val="00CB262A"/>
    <w:rsid w:val="00CB3330"/>
    <w:rsid w:val="00CB36C9"/>
    <w:rsid w:val="00CB48E3"/>
    <w:rsid w:val="00CB6BF5"/>
    <w:rsid w:val="00CB7A2E"/>
    <w:rsid w:val="00CC2C05"/>
    <w:rsid w:val="00CC3DAE"/>
    <w:rsid w:val="00CC6248"/>
    <w:rsid w:val="00CC67AD"/>
    <w:rsid w:val="00CC73C1"/>
    <w:rsid w:val="00CD2F20"/>
    <w:rsid w:val="00CD5B6D"/>
    <w:rsid w:val="00CD62CB"/>
    <w:rsid w:val="00CE0031"/>
    <w:rsid w:val="00CE0BC6"/>
    <w:rsid w:val="00CE1D7B"/>
    <w:rsid w:val="00CE3651"/>
    <w:rsid w:val="00CE4850"/>
    <w:rsid w:val="00CE5058"/>
    <w:rsid w:val="00CE793B"/>
    <w:rsid w:val="00CF2C8D"/>
    <w:rsid w:val="00CF7434"/>
    <w:rsid w:val="00CF7675"/>
    <w:rsid w:val="00D00374"/>
    <w:rsid w:val="00D008D0"/>
    <w:rsid w:val="00D0446B"/>
    <w:rsid w:val="00D0555F"/>
    <w:rsid w:val="00D0681B"/>
    <w:rsid w:val="00D10C7A"/>
    <w:rsid w:val="00D115D8"/>
    <w:rsid w:val="00D12F64"/>
    <w:rsid w:val="00D20F26"/>
    <w:rsid w:val="00D214FA"/>
    <w:rsid w:val="00D220E6"/>
    <w:rsid w:val="00D232D3"/>
    <w:rsid w:val="00D23D91"/>
    <w:rsid w:val="00D24671"/>
    <w:rsid w:val="00D259F5"/>
    <w:rsid w:val="00D277D0"/>
    <w:rsid w:val="00D34B6B"/>
    <w:rsid w:val="00D34C16"/>
    <w:rsid w:val="00D35019"/>
    <w:rsid w:val="00D37C4B"/>
    <w:rsid w:val="00D438B8"/>
    <w:rsid w:val="00D456B1"/>
    <w:rsid w:val="00D4637D"/>
    <w:rsid w:val="00D46CF4"/>
    <w:rsid w:val="00D52400"/>
    <w:rsid w:val="00D560EC"/>
    <w:rsid w:val="00D57050"/>
    <w:rsid w:val="00D60B1B"/>
    <w:rsid w:val="00D60C72"/>
    <w:rsid w:val="00D644CE"/>
    <w:rsid w:val="00D650BE"/>
    <w:rsid w:val="00D6653D"/>
    <w:rsid w:val="00D66742"/>
    <w:rsid w:val="00D6699E"/>
    <w:rsid w:val="00D66DC7"/>
    <w:rsid w:val="00D67005"/>
    <w:rsid w:val="00D75990"/>
    <w:rsid w:val="00D777F2"/>
    <w:rsid w:val="00D80141"/>
    <w:rsid w:val="00D8190B"/>
    <w:rsid w:val="00D82F0F"/>
    <w:rsid w:val="00D83279"/>
    <w:rsid w:val="00D843AD"/>
    <w:rsid w:val="00D843FE"/>
    <w:rsid w:val="00D84B0A"/>
    <w:rsid w:val="00D86909"/>
    <w:rsid w:val="00D90725"/>
    <w:rsid w:val="00D907AE"/>
    <w:rsid w:val="00D932DF"/>
    <w:rsid w:val="00DA071C"/>
    <w:rsid w:val="00DA0C2C"/>
    <w:rsid w:val="00DA12F8"/>
    <w:rsid w:val="00DA32C7"/>
    <w:rsid w:val="00DA3BFA"/>
    <w:rsid w:val="00DA3E62"/>
    <w:rsid w:val="00DA4EF1"/>
    <w:rsid w:val="00DA507A"/>
    <w:rsid w:val="00DB0CDB"/>
    <w:rsid w:val="00DB0D0C"/>
    <w:rsid w:val="00DB2CDC"/>
    <w:rsid w:val="00DB6A4A"/>
    <w:rsid w:val="00DB6FB8"/>
    <w:rsid w:val="00DC0284"/>
    <w:rsid w:val="00DC0500"/>
    <w:rsid w:val="00DC218E"/>
    <w:rsid w:val="00DC45F5"/>
    <w:rsid w:val="00DC67D5"/>
    <w:rsid w:val="00DD03E0"/>
    <w:rsid w:val="00DD5631"/>
    <w:rsid w:val="00DD61A1"/>
    <w:rsid w:val="00DE32AC"/>
    <w:rsid w:val="00DE3B77"/>
    <w:rsid w:val="00DE4786"/>
    <w:rsid w:val="00DE4881"/>
    <w:rsid w:val="00DE6110"/>
    <w:rsid w:val="00DF0B1C"/>
    <w:rsid w:val="00DF133C"/>
    <w:rsid w:val="00DF2FBC"/>
    <w:rsid w:val="00DF3B4F"/>
    <w:rsid w:val="00DF5DFF"/>
    <w:rsid w:val="00DF6035"/>
    <w:rsid w:val="00DF730B"/>
    <w:rsid w:val="00DF7C07"/>
    <w:rsid w:val="00DF7E00"/>
    <w:rsid w:val="00E0080D"/>
    <w:rsid w:val="00E01753"/>
    <w:rsid w:val="00E02F18"/>
    <w:rsid w:val="00E03907"/>
    <w:rsid w:val="00E1487B"/>
    <w:rsid w:val="00E14E99"/>
    <w:rsid w:val="00E1560A"/>
    <w:rsid w:val="00E205A8"/>
    <w:rsid w:val="00E20AFA"/>
    <w:rsid w:val="00E20B17"/>
    <w:rsid w:val="00E212C7"/>
    <w:rsid w:val="00E2474E"/>
    <w:rsid w:val="00E26966"/>
    <w:rsid w:val="00E27DEB"/>
    <w:rsid w:val="00E32A26"/>
    <w:rsid w:val="00E3336B"/>
    <w:rsid w:val="00E3439F"/>
    <w:rsid w:val="00E42EC3"/>
    <w:rsid w:val="00E44CD1"/>
    <w:rsid w:val="00E479C6"/>
    <w:rsid w:val="00E51F09"/>
    <w:rsid w:val="00E52840"/>
    <w:rsid w:val="00E52E5C"/>
    <w:rsid w:val="00E57B94"/>
    <w:rsid w:val="00E6568C"/>
    <w:rsid w:val="00E65CB0"/>
    <w:rsid w:val="00E66CF9"/>
    <w:rsid w:val="00E6743E"/>
    <w:rsid w:val="00E70DF2"/>
    <w:rsid w:val="00E7337E"/>
    <w:rsid w:val="00E74161"/>
    <w:rsid w:val="00E81A00"/>
    <w:rsid w:val="00E84C3D"/>
    <w:rsid w:val="00E86F32"/>
    <w:rsid w:val="00E87059"/>
    <w:rsid w:val="00E877E0"/>
    <w:rsid w:val="00E87B59"/>
    <w:rsid w:val="00E87F73"/>
    <w:rsid w:val="00E92983"/>
    <w:rsid w:val="00E93B1C"/>
    <w:rsid w:val="00E94B22"/>
    <w:rsid w:val="00E97757"/>
    <w:rsid w:val="00EA0551"/>
    <w:rsid w:val="00EA4513"/>
    <w:rsid w:val="00EA7B14"/>
    <w:rsid w:val="00EB3A67"/>
    <w:rsid w:val="00EB54CD"/>
    <w:rsid w:val="00EB622E"/>
    <w:rsid w:val="00EB6ABA"/>
    <w:rsid w:val="00EC2A68"/>
    <w:rsid w:val="00EC3211"/>
    <w:rsid w:val="00EC334E"/>
    <w:rsid w:val="00ED18D7"/>
    <w:rsid w:val="00ED25C1"/>
    <w:rsid w:val="00ED2726"/>
    <w:rsid w:val="00ED50AC"/>
    <w:rsid w:val="00ED7255"/>
    <w:rsid w:val="00EE029D"/>
    <w:rsid w:val="00EE02AF"/>
    <w:rsid w:val="00EE21F1"/>
    <w:rsid w:val="00EE5049"/>
    <w:rsid w:val="00EF219C"/>
    <w:rsid w:val="00EF494B"/>
    <w:rsid w:val="00EF4AF8"/>
    <w:rsid w:val="00EF57EF"/>
    <w:rsid w:val="00EF5A5D"/>
    <w:rsid w:val="00EF6002"/>
    <w:rsid w:val="00EF77E3"/>
    <w:rsid w:val="00F00A19"/>
    <w:rsid w:val="00F01A94"/>
    <w:rsid w:val="00F0358F"/>
    <w:rsid w:val="00F0644D"/>
    <w:rsid w:val="00F102FB"/>
    <w:rsid w:val="00F10B1C"/>
    <w:rsid w:val="00F12E58"/>
    <w:rsid w:val="00F14362"/>
    <w:rsid w:val="00F1447E"/>
    <w:rsid w:val="00F162F9"/>
    <w:rsid w:val="00F16F03"/>
    <w:rsid w:val="00F16FF4"/>
    <w:rsid w:val="00F20B0A"/>
    <w:rsid w:val="00F2181E"/>
    <w:rsid w:val="00F31F76"/>
    <w:rsid w:val="00F344B8"/>
    <w:rsid w:val="00F34F36"/>
    <w:rsid w:val="00F413A1"/>
    <w:rsid w:val="00F45304"/>
    <w:rsid w:val="00F50E71"/>
    <w:rsid w:val="00F52752"/>
    <w:rsid w:val="00F52E65"/>
    <w:rsid w:val="00F64D6F"/>
    <w:rsid w:val="00F6765C"/>
    <w:rsid w:val="00F7471C"/>
    <w:rsid w:val="00F806E0"/>
    <w:rsid w:val="00F81428"/>
    <w:rsid w:val="00F8655B"/>
    <w:rsid w:val="00F86B3E"/>
    <w:rsid w:val="00F90597"/>
    <w:rsid w:val="00F90C15"/>
    <w:rsid w:val="00F92A89"/>
    <w:rsid w:val="00F938B8"/>
    <w:rsid w:val="00FA0745"/>
    <w:rsid w:val="00FA199C"/>
    <w:rsid w:val="00FB1ABB"/>
    <w:rsid w:val="00FB2EF0"/>
    <w:rsid w:val="00FB3CF1"/>
    <w:rsid w:val="00FB59B9"/>
    <w:rsid w:val="00FB70EA"/>
    <w:rsid w:val="00FC13C0"/>
    <w:rsid w:val="00FC24D2"/>
    <w:rsid w:val="00FC69F1"/>
    <w:rsid w:val="00FC6D2A"/>
    <w:rsid w:val="00FC745C"/>
    <w:rsid w:val="00FC75A5"/>
    <w:rsid w:val="00FD3AC3"/>
    <w:rsid w:val="00FD5680"/>
    <w:rsid w:val="00FE340B"/>
    <w:rsid w:val="00FF08BE"/>
    <w:rsid w:val="00FF165B"/>
    <w:rsid w:val="00FF222F"/>
    <w:rsid w:val="00FF4FB6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DC1D"/>
  <w14:defaultImageDpi w14:val="32767"/>
  <w15:chartTrackingRefBased/>
  <w15:docId w15:val="{72675F00-771F-E442-AC97-49D2696B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4D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EF4AF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37786E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3778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53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6B9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95246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33F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F5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33F56"/>
  </w:style>
  <w:style w:type="character" w:styleId="Emphasis">
    <w:name w:val="Emphasis"/>
    <w:basedOn w:val="DefaultParagraphFont"/>
    <w:uiPriority w:val="20"/>
    <w:qFormat/>
    <w:rsid w:val="000F3033"/>
    <w:rPr>
      <w:i/>
      <w:iCs/>
    </w:rPr>
  </w:style>
  <w:style w:type="character" w:customStyle="1" w:styleId="ref-title">
    <w:name w:val="ref-title"/>
    <w:basedOn w:val="DefaultParagraphFont"/>
    <w:rsid w:val="00AE233A"/>
  </w:style>
  <w:style w:type="character" w:customStyle="1" w:styleId="ref-journal">
    <w:name w:val="ref-journal"/>
    <w:basedOn w:val="DefaultParagraphFont"/>
    <w:rsid w:val="00AE233A"/>
  </w:style>
  <w:style w:type="character" w:customStyle="1" w:styleId="ref-vol">
    <w:name w:val="ref-vol"/>
    <w:basedOn w:val="DefaultParagraphFont"/>
    <w:rsid w:val="00AE233A"/>
  </w:style>
  <w:style w:type="character" w:customStyle="1" w:styleId="ref-iss">
    <w:name w:val="ref-iss"/>
    <w:basedOn w:val="DefaultParagraphFont"/>
    <w:rsid w:val="00AE233A"/>
  </w:style>
  <w:style w:type="character" w:customStyle="1" w:styleId="Heading1Char">
    <w:name w:val="Heading 1 Char"/>
    <w:basedOn w:val="DefaultParagraphFont"/>
    <w:link w:val="Heading1"/>
    <w:uiPriority w:val="9"/>
    <w:rsid w:val="00EF4A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C849C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1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1B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1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1BB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7151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120A3"/>
  </w:style>
  <w:style w:type="paragraph" w:styleId="Header">
    <w:name w:val="header"/>
    <w:basedOn w:val="Normal"/>
    <w:link w:val="HeaderChar"/>
    <w:uiPriority w:val="99"/>
    <w:unhideWhenUsed/>
    <w:rsid w:val="006E11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15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15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2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8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6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5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4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0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96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7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ikandan R.</cp:lastModifiedBy>
  <cp:revision>2</cp:revision>
  <dcterms:created xsi:type="dcterms:W3CDTF">2019-07-04T08:10:00Z</dcterms:created>
  <dcterms:modified xsi:type="dcterms:W3CDTF">2019-07-04T08:11:00Z</dcterms:modified>
</cp:coreProperties>
</file>